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3. Solvent-accessible surface for I181 (i.e., the residue to bind the HP2 pocket of LC3B) of OPTN in the MD simulations.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2298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98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